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47C" w:rsidRPr="00F669C7" w:rsidRDefault="00A4247C" w:rsidP="00A4247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669C7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997C99">
        <w:rPr>
          <w:rFonts w:ascii="Times New Roman" w:eastAsia="宋体" w:hAnsi="Times New Roman" w:cs="Times New Roman"/>
          <w:b/>
          <w:sz w:val="24"/>
          <w:szCs w:val="24"/>
        </w:rPr>
        <w:t>dditional file</w:t>
      </w:r>
      <w:r w:rsidRPr="00F669C7">
        <w:rPr>
          <w:rFonts w:ascii="Times New Roman" w:eastAsia="宋体" w:hAnsi="Times New Roman" w:cs="Times New Roman"/>
          <w:b/>
          <w:sz w:val="24"/>
          <w:szCs w:val="24"/>
        </w:rPr>
        <w:t xml:space="preserve"> 1</w:t>
      </w:r>
    </w:p>
    <w:p w:rsidR="00A4247C" w:rsidRPr="00B709EB" w:rsidRDefault="00A4247C" w:rsidP="00A4247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709EB">
        <w:rPr>
          <w:rFonts w:ascii="Times New Roman" w:eastAsia="宋体" w:hAnsi="Times New Roman" w:cs="Times New Roman"/>
          <w:sz w:val="24"/>
          <w:szCs w:val="24"/>
        </w:rPr>
        <w:t xml:space="preserve">The yearly national MMR, urban MMR and rural MMR during 1991-2016 (per 100,000 </w:t>
      </w:r>
      <w:r>
        <w:rPr>
          <w:rFonts w:ascii="Times New Roman" w:eastAsia="宋体" w:hAnsi="Times New Roman" w:cs="Times New Roman"/>
          <w:sz w:val="24"/>
          <w:szCs w:val="24"/>
        </w:rPr>
        <w:t>livebirths</w:t>
      </w:r>
      <w:r w:rsidRPr="00B709EB">
        <w:rPr>
          <w:rFonts w:ascii="Times New Roman" w:eastAsia="宋体" w:hAnsi="Times New Roman" w:cs="Times New Roman"/>
          <w:sz w:val="24"/>
          <w:szCs w:val="24"/>
        </w:rPr>
        <w:t>)</w:t>
      </w:r>
    </w:p>
    <w:tbl>
      <w:tblPr>
        <w:tblW w:w="6647" w:type="dxa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544"/>
      </w:tblGrid>
      <w:tr w:rsidR="00A4247C" w:rsidRPr="00B709EB" w:rsidTr="003A47EF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ional MM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 MMR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ral MMR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6.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7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.9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.1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.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.5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.0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.4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.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.4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6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.1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8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9.7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.6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.9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8.2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1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.4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.0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.8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.3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1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1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5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6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4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6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2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2 </w:t>
            </w:r>
          </w:p>
        </w:tc>
      </w:tr>
      <w:tr w:rsidR="00A4247C" w:rsidRPr="00B709EB" w:rsidTr="003A47E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47C" w:rsidRPr="00B709EB" w:rsidRDefault="00A4247C" w:rsidP="003A47E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</w:tr>
    </w:tbl>
    <w:p w:rsidR="00A4247C" w:rsidRDefault="00A4247C" w:rsidP="00A4247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AC0A02" w:rsidRDefault="00AC0A02">
      <w:pPr>
        <w:rPr>
          <w:rFonts w:hint="eastAsia"/>
        </w:rPr>
      </w:pPr>
      <w:bookmarkStart w:id="0" w:name="_GoBack"/>
      <w:bookmarkEnd w:id="0"/>
    </w:p>
    <w:sectPr w:rsidR="00AC0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441" w:rsidRDefault="00DD3441" w:rsidP="00A4247C">
      <w:r>
        <w:separator/>
      </w:r>
    </w:p>
  </w:endnote>
  <w:endnote w:type="continuationSeparator" w:id="0">
    <w:p w:rsidR="00DD3441" w:rsidRDefault="00DD3441" w:rsidP="00A4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441" w:rsidRDefault="00DD3441" w:rsidP="00A4247C">
      <w:r>
        <w:separator/>
      </w:r>
    </w:p>
  </w:footnote>
  <w:footnote w:type="continuationSeparator" w:id="0">
    <w:p w:rsidR="00DD3441" w:rsidRDefault="00DD3441" w:rsidP="00A4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8B4"/>
    <w:rsid w:val="005868B4"/>
    <w:rsid w:val="0078743B"/>
    <w:rsid w:val="00997C99"/>
    <w:rsid w:val="00A4247C"/>
    <w:rsid w:val="00AC0A02"/>
    <w:rsid w:val="00CC0034"/>
    <w:rsid w:val="00DD3441"/>
    <w:rsid w:val="00FF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F21356-C2DC-4973-B8BC-0EB7E098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4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Pengyu</dc:creator>
  <cp:keywords/>
  <dc:description/>
  <cp:lastModifiedBy>ZhaoPengyu</cp:lastModifiedBy>
  <cp:revision>3</cp:revision>
  <dcterms:created xsi:type="dcterms:W3CDTF">2016-06-13T16:42:00Z</dcterms:created>
  <dcterms:modified xsi:type="dcterms:W3CDTF">2016-06-13T16:42:00Z</dcterms:modified>
</cp:coreProperties>
</file>